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3CECDB" w14:textId="752C7A29" w:rsidR="006F7D16" w:rsidRPr="005B5A49" w:rsidRDefault="006F7D16" w:rsidP="006F7D16">
      <w:pPr>
        <w:rPr>
          <w:b/>
          <w:bCs/>
        </w:rPr>
      </w:pPr>
      <w:r w:rsidRPr="005B5A49">
        <w:rPr>
          <w:b/>
          <w:bCs/>
        </w:rPr>
        <w:t xml:space="preserve">Appendix </w:t>
      </w:r>
      <w:r w:rsidR="00975736">
        <w:rPr>
          <w:b/>
          <w:bCs/>
        </w:rPr>
        <w:t>2</w:t>
      </w:r>
      <w:r w:rsidRPr="005B5A49">
        <w:rPr>
          <w:b/>
          <w:bCs/>
        </w:rPr>
        <w:t xml:space="preserve"> </w:t>
      </w:r>
    </w:p>
    <w:p w14:paraId="7057544A" w14:textId="77777777" w:rsidR="006F7D16" w:rsidRPr="00FD6E06" w:rsidRDefault="006F7D16" w:rsidP="006F7D16">
      <w:pPr>
        <w:tabs>
          <w:tab w:val="right" w:pos="15398"/>
        </w:tabs>
        <w:rPr>
          <w:rStyle w:val="Strong"/>
          <w:rFonts w:ascii="Lucida Sans" w:hAnsi="Lucida Sans"/>
        </w:rPr>
      </w:pPr>
      <w:r w:rsidRPr="00FD6E06">
        <w:rPr>
          <w:rStyle w:val="Strong"/>
          <w:rFonts w:ascii="Lucida Sans" w:hAnsi="Lucida Sans"/>
        </w:rPr>
        <w:t>PRISMA-P 2015 Checklist</w:t>
      </w:r>
      <w:r>
        <w:rPr>
          <w:rStyle w:val="Strong"/>
          <w:rFonts w:ascii="Lucida Sans" w:hAnsi="Lucida Sans"/>
        </w:rPr>
        <w:tab/>
      </w:r>
    </w:p>
    <w:p w14:paraId="614986B4" w14:textId="77777777" w:rsidR="006F7D16" w:rsidRPr="005B5A49" w:rsidRDefault="006F7D16" w:rsidP="006F7D1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5B5A49">
        <w:rPr>
          <w:rStyle w:val="Strong"/>
          <w:rFonts w:ascii="Lucida Sans" w:hAnsi="Lucida Sans"/>
          <w:sz w:val="22"/>
          <w:szCs w:val="22"/>
        </w:rPr>
        <w:t xml:space="preserve">This checklist has been adapted for use with protocol submissions to </w:t>
      </w:r>
      <w:r w:rsidRPr="005B5A49">
        <w:rPr>
          <w:rStyle w:val="Strong"/>
          <w:rFonts w:ascii="Lucida Sans" w:hAnsi="Lucida Sans"/>
          <w:i/>
          <w:sz w:val="22"/>
          <w:szCs w:val="22"/>
        </w:rPr>
        <w:t>Systematic Reviews</w:t>
      </w:r>
      <w:r w:rsidRPr="005B5A49">
        <w:rPr>
          <w:rStyle w:val="Strong"/>
          <w:rFonts w:ascii="Lucida Sans" w:hAnsi="Lucida Sans"/>
          <w:sz w:val="22"/>
          <w:szCs w:val="22"/>
        </w:rPr>
        <w:t xml:space="preserve"> from Table 3 in Moher D et al: </w:t>
      </w:r>
      <w:r w:rsidRPr="005B5A49">
        <w:rPr>
          <w:rFonts w:ascii="Lucida Sans" w:hAnsi="Lucida Sans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5B5A49">
        <w:rPr>
          <w:rFonts w:ascii="Lucida Sans" w:hAnsi="Lucida Sans"/>
          <w:i/>
          <w:sz w:val="22"/>
          <w:szCs w:val="22"/>
          <w:lang w:val="en"/>
        </w:rPr>
        <w:t>Systematic Reviews</w:t>
      </w:r>
      <w:r w:rsidRPr="005B5A49">
        <w:rPr>
          <w:rFonts w:ascii="Lucida Sans" w:hAnsi="Lucida Sans"/>
          <w:sz w:val="22"/>
          <w:szCs w:val="22"/>
          <w:lang w:val="en"/>
        </w:rPr>
        <w:t xml:space="preserve"> </w:t>
      </w:r>
      <w:r w:rsidRPr="005B5A49">
        <w:rPr>
          <w:rStyle w:val="articlecitationyear"/>
          <w:rFonts w:ascii="Lucida Sans" w:hAnsi="Lucida Sans"/>
          <w:sz w:val="22"/>
          <w:szCs w:val="22"/>
        </w:rPr>
        <w:t xml:space="preserve">2015 </w:t>
      </w:r>
      <w:r w:rsidRPr="005B5A49">
        <w:rPr>
          <w:rStyle w:val="Strong"/>
          <w:rFonts w:ascii="Lucida Sans" w:hAnsi="Lucida Sans"/>
          <w:sz w:val="22"/>
          <w:szCs w:val="22"/>
        </w:rPr>
        <w:t>4</w:t>
      </w:r>
      <w:r w:rsidRPr="005B5A49">
        <w:rPr>
          <w:rStyle w:val="articlecitationvolume"/>
          <w:rFonts w:ascii="Lucida Sans" w:hAnsi="Lucida Sans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9"/>
        <w:gridCol w:w="468"/>
        <w:gridCol w:w="3879"/>
        <w:gridCol w:w="881"/>
        <w:gridCol w:w="741"/>
        <w:gridCol w:w="1262"/>
      </w:tblGrid>
      <w:tr w:rsidR="006F7D16" w:rsidRPr="00EE17D5" w14:paraId="16CD264A" w14:textId="77777777" w:rsidTr="00BD6EF4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CC18FEA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8BAECC3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619A5C6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0F9417F" w14:textId="77777777" w:rsidR="006F7D1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5527131" w14:textId="77777777" w:rsidR="006F7D16" w:rsidRPr="00EE17D5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F7D16" w:rsidRPr="00EE17D5" w14:paraId="5A3744B9" w14:textId="77777777" w:rsidTr="00BD6EF4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742B548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531612D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269C2E8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E6703AA" w14:textId="77777777" w:rsidR="006F7D1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0104723E" w14:textId="77777777" w:rsidR="006F7D1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29F7424" w14:textId="77777777" w:rsidR="006F7D1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F7D16" w:rsidRPr="00FD6E06" w14:paraId="5C8E40A2" w14:textId="77777777" w:rsidTr="00BD6EF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55442AA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F7D16" w:rsidRPr="00FD6E06" w14:paraId="6D6ADFEA" w14:textId="77777777" w:rsidTr="00BD6EF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526EA0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F7D16" w:rsidRPr="00FD6E06" w14:paraId="03DD251F" w14:textId="77777777" w:rsidTr="00BD6EF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1D1483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A8ACD9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FBD0B5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827B5B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C33676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0D35FE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F7D16" w:rsidRPr="00FD6E06" w14:paraId="29FC9FF0" w14:textId="77777777" w:rsidTr="00BD6EF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E5D38D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F1B863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3BAAF3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19DEDA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874256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08C1B8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F7D16" w:rsidRPr="00FD6E06" w14:paraId="2DD417ED" w14:textId="77777777" w:rsidTr="00BD6EF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9089D6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04B3CD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72B03D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DFFC2A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D98F3B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589836" w14:textId="102AFF38" w:rsidR="006F7D16" w:rsidRPr="00FD6E06" w:rsidRDefault="00106F1E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5A1C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F7D16" w:rsidRPr="00FD6E06" w14:paraId="5EF2B052" w14:textId="77777777" w:rsidTr="00BD6EF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A69D70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F7D16" w:rsidRPr="00FD6E06" w14:paraId="2D3223A3" w14:textId="77777777" w:rsidTr="00BD6EF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632371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535DE0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451A37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0B8087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4E9EFF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368251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18</w:t>
            </w:r>
          </w:p>
        </w:tc>
      </w:tr>
      <w:tr w:rsidR="006F7D16" w:rsidRPr="00FD6E06" w14:paraId="48B28F80" w14:textId="77777777" w:rsidTr="00BD6EF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8DDF41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BAC5EA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475AE1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763E68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44FF5C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05559F" w14:textId="31477436" w:rsidR="006F7D16" w:rsidRPr="00FD6E06" w:rsidRDefault="00B87D21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5-428</w:t>
            </w:r>
          </w:p>
        </w:tc>
      </w:tr>
      <w:tr w:rsidR="006F7D16" w:rsidRPr="00FD6E06" w14:paraId="6653811D" w14:textId="77777777" w:rsidTr="00BD6EF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37FA12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812C7A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94170B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44C8DB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DA3474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1B1723" w14:textId="13E06DE5" w:rsidR="006F7D16" w:rsidRPr="00FD6E06" w:rsidRDefault="003A798F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7-399</w:t>
            </w:r>
          </w:p>
        </w:tc>
      </w:tr>
      <w:tr w:rsidR="006F7D16" w:rsidRPr="00FD6E06" w14:paraId="3E64FB94" w14:textId="77777777" w:rsidTr="00BD6EF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D28DA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</w:p>
        </w:tc>
      </w:tr>
      <w:tr w:rsidR="006F7D16" w:rsidRPr="00FD6E06" w14:paraId="4EC7F343" w14:textId="77777777" w:rsidTr="00BD6EF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142213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6C0D6A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4B8588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4E8D25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899D02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592407" w14:textId="4BE25E5F" w:rsidR="006F7D16" w:rsidRPr="00FD6E06" w:rsidRDefault="0072119F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0-452</w:t>
            </w:r>
          </w:p>
        </w:tc>
      </w:tr>
      <w:tr w:rsidR="006F7D16" w:rsidRPr="00FD6E06" w14:paraId="0ECAC9C1" w14:textId="77777777" w:rsidTr="00BD6EF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CC3F8F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AF3235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25EC40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E53AA7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07E59E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00CD24" w14:textId="6A1E7336" w:rsidR="006F7D16" w:rsidRPr="00FD6E06" w:rsidRDefault="00A02020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0-441</w:t>
            </w:r>
          </w:p>
        </w:tc>
      </w:tr>
      <w:tr w:rsidR="006F7D16" w:rsidRPr="00FD6E06" w14:paraId="06FE2CCB" w14:textId="77777777" w:rsidTr="00BD6EF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AAA544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92E55C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75FB73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3C3C86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EAC109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FC66BC" w14:textId="18812F35" w:rsidR="006F7D16" w:rsidRPr="00FD6E06" w:rsidRDefault="00A259C7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0-441</w:t>
            </w:r>
          </w:p>
        </w:tc>
      </w:tr>
      <w:tr w:rsidR="006F7D16" w:rsidRPr="00FD6E06" w14:paraId="55CB4962" w14:textId="77777777" w:rsidTr="00BD6EF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00909D6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</w:p>
        </w:tc>
      </w:tr>
      <w:tr w:rsidR="006F7D16" w:rsidRPr="00FD6E06" w14:paraId="4FAA0A74" w14:textId="77777777" w:rsidTr="00BD6EF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CB0AFE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719CAB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9449A1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D9628E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A6BCD8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A7B3D0" w14:textId="2AF99272" w:rsidR="006F7D16" w:rsidRPr="00FD6E06" w:rsidRDefault="001B3A77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-</w:t>
            </w:r>
            <w:r w:rsidR="007102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7</w:t>
            </w:r>
          </w:p>
        </w:tc>
      </w:tr>
      <w:tr w:rsidR="006F7D16" w:rsidRPr="00FD6E06" w14:paraId="62612179" w14:textId="77777777" w:rsidTr="00BD6EF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5FE074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329396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54CC56" w14:textId="77777777" w:rsidR="006F7D1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51300058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A089C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791DF0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7E7526" w14:textId="2503293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  <w:r w:rsidR="001B3A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8</w:t>
            </w:r>
            <w:r w:rsidR="001B3A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F7D16" w:rsidRPr="00FD6E06" w14:paraId="22EF4908" w14:textId="77777777" w:rsidTr="00BD6EF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34E03A9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F7D16" w:rsidRPr="00FD6E06" w14:paraId="0B8A8569" w14:textId="77777777" w:rsidTr="00BD6EF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D17B31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6FE4FD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B07DC0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D4FF4C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52EA91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FD7BFE" w14:textId="134F53C7" w:rsidR="006F7D16" w:rsidRPr="00FD6E06" w:rsidRDefault="009811F5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7-195</w:t>
            </w:r>
          </w:p>
        </w:tc>
      </w:tr>
      <w:tr w:rsidR="006F7D16" w:rsidRPr="00FD6E06" w14:paraId="2B66814F" w14:textId="77777777" w:rsidTr="00BD6EF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2CC138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FD6466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017BD8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F8B853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C44475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833A76" w14:textId="0A336293" w:rsidR="006F7D16" w:rsidRPr="00FD6E06" w:rsidRDefault="00B95C2F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4-223</w:t>
            </w:r>
          </w:p>
        </w:tc>
      </w:tr>
      <w:tr w:rsidR="006F7D16" w:rsidRPr="00FD6E06" w14:paraId="04D6BC53" w14:textId="77777777" w:rsidTr="00BD6EF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7B6F45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686D0E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2C7465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7A3D61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91814A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19BF8F" w14:textId="585282E7" w:rsidR="006F7D16" w:rsidRPr="00FD6E06" w:rsidRDefault="00180BA2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9-630</w:t>
            </w:r>
          </w:p>
        </w:tc>
      </w:tr>
      <w:tr w:rsidR="006F7D16" w:rsidRPr="00FD6E06" w14:paraId="498A91E4" w14:textId="77777777" w:rsidTr="00BD6EF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037ACB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</w:p>
        </w:tc>
      </w:tr>
      <w:tr w:rsidR="006F7D16" w:rsidRPr="00FD6E06" w14:paraId="2F6E908E" w14:textId="77777777" w:rsidTr="00BD6EF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0BB0FE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91DFF5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499220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777A1D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9495FB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4AAA28" w14:textId="3ADAE035" w:rsidR="006F7D16" w:rsidRPr="00FD6E06" w:rsidRDefault="005A0549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5-226</w:t>
            </w:r>
          </w:p>
        </w:tc>
      </w:tr>
      <w:tr w:rsidR="006F7D16" w:rsidRPr="00FD6E06" w14:paraId="5D20AB6C" w14:textId="77777777" w:rsidTr="00BD6EF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AC7120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7CB4C9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306CE5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CE59EB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5C6635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C9F74B" w14:textId="41C8AF5E" w:rsidR="006F7D16" w:rsidRPr="00FD6E06" w:rsidRDefault="005A0549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8-231</w:t>
            </w:r>
          </w:p>
        </w:tc>
      </w:tr>
      <w:tr w:rsidR="006F7D16" w:rsidRPr="00FD6E06" w14:paraId="63DDA6E3" w14:textId="77777777" w:rsidTr="00BD6EF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5D2A65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304E91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42DD67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349241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DBBFA7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541CB3" w14:textId="3EE62C3A" w:rsidR="006F7D16" w:rsidRPr="00FD6E06" w:rsidRDefault="005A0549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-237</w:t>
            </w:r>
          </w:p>
        </w:tc>
      </w:tr>
      <w:tr w:rsidR="006F7D16" w:rsidRPr="00FD6E06" w14:paraId="6C37FC4A" w14:textId="77777777" w:rsidTr="00BD6EF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584495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4BD41B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14F0B1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628AD3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746FEE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F6EEE8" w14:textId="4476AE87" w:rsidR="006F7D16" w:rsidRPr="00FD6E06" w:rsidRDefault="005A0549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9-283</w:t>
            </w:r>
          </w:p>
        </w:tc>
      </w:tr>
      <w:tr w:rsidR="006F7D16" w:rsidRPr="00FD6E06" w14:paraId="51C69767" w14:textId="77777777" w:rsidTr="00BD6EF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D6A40F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60B2FB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BF37BA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C9ADAA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183D74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FA7E29" w14:textId="3B0305F4" w:rsidR="006F7D16" w:rsidRPr="00FD6E06" w:rsidRDefault="00A50B7D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9-283</w:t>
            </w:r>
          </w:p>
        </w:tc>
      </w:tr>
      <w:tr w:rsidR="006F7D16" w:rsidRPr="00FD6E06" w14:paraId="7BE8AA59" w14:textId="77777777" w:rsidTr="00BD6EF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AB2036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FF90A2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5C6899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2595F1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F608A7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B6E128" w14:textId="6A1603A5" w:rsidR="006F7D16" w:rsidRPr="00FD6E06" w:rsidRDefault="00A50B7D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3</w:t>
            </w:r>
            <w:r w:rsidR="00F23A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08</w:t>
            </w:r>
          </w:p>
        </w:tc>
      </w:tr>
      <w:tr w:rsidR="006F7D16" w:rsidRPr="00FD6E06" w14:paraId="3F9DC900" w14:textId="77777777" w:rsidTr="00BD6EF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DC0AF9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F7D16" w:rsidRPr="00FD6E06" w14:paraId="2F3BAB06" w14:textId="77777777" w:rsidTr="00BD6EF4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34D6F9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27DD5B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63D02A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35A882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8E677B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24B4E0" w14:textId="62C3A04E" w:rsidR="006F7D16" w:rsidRPr="00FD6E06" w:rsidRDefault="00CE4E82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9-301</w:t>
            </w:r>
          </w:p>
        </w:tc>
      </w:tr>
      <w:tr w:rsidR="006F7D16" w:rsidRPr="00FD6E06" w14:paraId="7AB6E40E" w14:textId="77777777" w:rsidTr="00BD6EF4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1CE11E" w14:textId="77777777" w:rsidR="006F7D16" w:rsidRPr="00FD6E06" w:rsidRDefault="006F7D16" w:rsidP="00BD6EF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F510DE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94EDBE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714460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58F31D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736A04" w14:textId="23931DEB" w:rsidR="006F7D16" w:rsidRPr="00FD6E06" w:rsidRDefault="00F23A44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5-345</w:t>
            </w:r>
          </w:p>
        </w:tc>
      </w:tr>
      <w:tr w:rsidR="006F7D16" w:rsidRPr="00FD6E06" w14:paraId="190F153F" w14:textId="77777777" w:rsidTr="00BD6EF4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57EDA9" w14:textId="77777777" w:rsidR="006F7D16" w:rsidRPr="00FD6E06" w:rsidRDefault="006F7D16" w:rsidP="00BD6EF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4560E9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A38F6D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C23F0F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FA02F6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50490B" w14:textId="1F8FBEDE" w:rsidR="006F7D16" w:rsidRPr="00FD6E06" w:rsidRDefault="001D2A72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6-345</w:t>
            </w:r>
          </w:p>
        </w:tc>
      </w:tr>
      <w:tr w:rsidR="006F7D16" w:rsidRPr="00FD6E06" w14:paraId="757DBA2A" w14:textId="77777777" w:rsidTr="00BD6EF4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AEDB3D" w14:textId="77777777" w:rsidR="006F7D16" w:rsidRPr="00FD6E06" w:rsidRDefault="006F7D16" w:rsidP="00BD6EF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1DACB2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76F41E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7FF95D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8E5628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8BE930" w14:textId="1170B9E6" w:rsidR="006F7D16" w:rsidRPr="00FD6E06" w:rsidRDefault="00D033A3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5-326</w:t>
            </w:r>
          </w:p>
        </w:tc>
      </w:tr>
      <w:tr w:rsidR="006F7D16" w:rsidRPr="00FD6E06" w14:paraId="14A81344" w14:textId="77777777" w:rsidTr="00BD6EF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5BD464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EFF957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3D3F92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BC8A06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07D4AF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770281" w14:textId="2CCA92C6" w:rsidR="006F7D16" w:rsidRPr="00FD6E06" w:rsidRDefault="00420442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7-362</w:t>
            </w:r>
          </w:p>
        </w:tc>
      </w:tr>
      <w:tr w:rsidR="006F7D16" w:rsidRPr="00FD6E06" w14:paraId="10623CA7" w14:textId="77777777" w:rsidTr="00BD6EF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F7C9AF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00F7F8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35C42D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B3DF72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8FDDDF" w14:textId="77777777" w:rsidR="006F7D16" w:rsidRPr="00FD6E06" w:rsidRDefault="006F7D16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3F9C76" w14:textId="07E89308" w:rsidR="006F7D16" w:rsidRPr="00FD6E06" w:rsidRDefault="00420442" w:rsidP="00BD6EF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1-345</w:t>
            </w:r>
          </w:p>
        </w:tc>
      </w:tr>
    </w:tbl>
    <w:p w14:paraId="23BD87B8" w14:textId="77777777" w:rsidR="006F7D16" w:rsidRDefault="006F7D16" w:rsidP="006F7D16"/>
    <w:p w14:paraId="4D00F162" w14:textId="77777777" w:rsidR="006F7D16" w:rsidRPr="00B03AFF" w:rsidRDefault="006F7D16" w:rsidP="006F7D16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Model description</w:t>
      </w:r>
      <w:r w:rsidRPr="00B03AFF">
        <w:rPr>
          <w:rFonts w:ascii="Arial" w:hAnsi="Arial" w:cs="Arial"/>
        </w:rPr>
        <w:t xml:space="preserve"> (name and keywords) within included papers will be extracted and then a keyword search in the PubMed database using these key descriptors will</w:t>
      </w:r>
      <w:r>
        <w:rPr>
          <w:rFonts w:ascii="Arial" w:hAnsi="Arial" w:cs="Arial"/>
        </w:rPr>
        <w:t xml:space="preserve"> be</w:t>
      </w:r>
      <w:r w:rsidRPr="00B03AFF">
        <w:rPr>
          <w:rFonts w:ascii="Arial" w:hAnsi="Arial" w:cs="Arial"/>
        </w:rPr>
        <w:t xml:space="preserve"> performed</w:t>
      </w:r>
      <w:r>
        <w:rPr>
          <w:rFonts w:ascii="Arial" w:hAnsi="Arial" w:cs="Arial"/>
        </w:rPr>
        <w:t>.</w:t>
      </w:r>
    </w:p>
    <w:p w14:paraId="38391B89" w14:textId="77777777" w:rsidR="006F7D16" w:rsidRPr="00E1546B" w:rsidRDefault="006F7D16" w:rsidP="006F7D16">
      <w:pPr>
        <w:pStyle w:val="NormalWeb"/>
        <w:rPr>
          <w:rFonts w:ascii="Arial" w:hAnsi="Arial" w:cs="Arial"/>
          <w:color w:val="000000"/>
          <w:sz w:val="22"/>
          <w:szCs w:val="22"/>
        </w:rPr>
      </w:pPr>
    </w:p>
    <w:p w14:paraId="287F7346" w14:textId="77777777" w:rsidR="00084685" w:rsidRDefault="00084685"/>
    <w:sectPr w:rsidR="00084685" w:rsidSect="006F7D16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055D17"/>
    <w:multiLevelType w:val="hybridMultilevel"/>
    <w:tmpl w:val="E9D671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54539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D16"/>
    <w:rsid w:val="000648C8"/>
    <w:rsid w:val="00084685"/>
    <w:rsid w:val="00106F1E"/>
    <w:rsid w:val="00130768"/>
    <w:rsid w:val="00180BA2"/>
    <w:rsid w:val="001B3A77"/>
    <w:rsid w:val="001D2A72"/>
    <w:rsid w:val="00282C72"/>
    <w:rsid w:val="003A798F"/>
    <w:rsid w:val="003B1782"/>
    <w:rsid w:val="004062C3"/>
    <w:rsid w:val="00420442"/>
    <w:rsid w:val="005A0549"/>
    <w:rsid w:val="005A1C62"/>
    <w:rsid w:val="006F7D16"/>
    <w:rsid w:val="00710280"/>
    <w:rsid w:val="0072119F"/>
    <w:rsid w:val="00886099"/>
    <w:rsid w:val="00975736"/>
    <w:rsid w:val="009811F5"/>
    <w:rsid w:val="00A02020"/>
    <w:rsid w:val="00A259C7"/>
    <w:rsid w:val="00A50B7D"/>
    <w:rsid w:val="00A73F09"/>
    <w:rsid w:val="00B87D21"/>
    <w:rsid w:val="00B95C2F"/>
    <w:rsid w:val="00CE4E82"/>
    <w:rsid w:val="00D033A3"/>
    <w:rsid w:val="00D226E2"/>
    <w:rsid w:val="00F23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85A73"/>
  <w15:chartTrackingRefBased/>
  <w15:docId w15:val="{3321DB35-0744-4362-B146-8F814A552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D16"/>
  </w:style>
  <w:style w:type="paragraph" w:styleId="Heading1">
    <w:name w:val="heading 1"/>
    <w:basedOn w:val="Normal"/>
    <w:next w:val="Normal"/>
    <w:link w:val="Heading1Char"/>
    <w:uiPriority w:val="9"/>
    <w:qFormat/>
    <w:rsid w:val="006F7D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7D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7D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7D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7D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7D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7D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7D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7D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7D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7D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7D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7D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7D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7D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7D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7D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7D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7D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7D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7D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7D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7D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7D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7D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7D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7D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7D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7D1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F7D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6F7D16"/>
    <w:rPr>
      <w:b/>
      <w:bCs/>
    </w:rPr>
  </w:style>
  <w:style w:type="character" w:customStyle="1" w:styleId="articlecitationyear">
    <w:name w:val="articlecitation_year"/>
    <w:basedOn w:val="DefaultParagraphFont"/>
    <w:rsid w:val="006F7D16"/>
  </w:style>
  <w:style w:type="character" w:customStyle="1" w:styleId="articlecitationvolume">
    <w:name w:val="articlecitation_volume"/>
    <w:basedOn w:val="DefaultParagraphFont"/>
    <w:rsid w:val="006F7D16"/>
  </w:style>
  <w:style w:type="character" w:styleId="LineNumber">
    <w:name w:val="line number"/>
    <w:basedOn w:val="DefaultParagraphFont"/>
    <w:uiPriority w:val="99"/>
    <w:semiHidden/>
    <w:unhideWhenUsed/>
    <w:rsid w:val="006F7D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707</Words>
  <Characters>4033</Characters>
  <Application>Microsoft Office Word</Application>
  <DocSecurity>0</DocSecurity>
  <Lines>33</Lines>
  <Paragraphs>9</Paragraphs>
  <ScaleCrop>false</ScaleCrop>
  <Company/>
  <LinksUpToDate>false</LinksUpToDate>
  <CharactersWithSpaces>4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Haddon</dc:creator>
  <cp:keywords/>
  <dc:description/>
  <cp:lastModifiedBy>Louise Haddon</cp:lastModifiedBy>
  <cp:revision>24</cp:revision>
  <dcterms:created xsi:type="dcterms:W3CDTF">2025-04-03T12:52:00Z</dcterms:created>
  <dcterms:modified xsi:type="dcterms:W3CDTF">2025-07-30T10:29:00Z</dcterms:modified>
</cp:coreProperties>
</file>